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0D4A6" w14:textId="2A2C8EEA" w:rsidR="007265B7" w:rsidRDefault="007265B7" w:rsidP="00D85E70">
      <w:pPr>
        <w:tabs>
          <w:tab w:val="left" w:pos="11199"/>
        </w:tabs>
        <w:rPr>
          <w:lang w:val="en-US"/>
        </w:rPr>
      </w:pPr>
      <w:r>
        <w:rPr>
          <w:lang w:val="en-US"/>
        </w:rPr>
        <w:t>Supplement Figure 1.</w:t>
      </w:r>
    </w:p>
    <w:p w14:paraId="2B684B26" w14:textId="77777777" w:rsidR="007265B7" w:rsidRDefault="007265B7">
      <w:pPr>
        <w:rPr>
          <w:lang w:val="en-US"/>
        </w:rPr>
      </w:pPr>
    </w:p>
    <w:p w14:paraId="27B221C9" w14:textId="29EDAD6E" w:rsidR="007265B7" w:rsidRDefault="007265B7">
      <w:pPr>
        <w:rPr>
          <w:lang w:val="en-US"/>
        </w:rPr>
      </w:pPr>
      <w:r w:rsidRPr="007265B7">
        <w:rPr>
          <w:noProof/>
        </w:rPr>
        <w:drawing>
          <wp:inline distT="0" distB="0" distL="0" distR="0" wp14:anchorId="3B79A17D" wp14:editId="4938FA78">
            <wp:extent cx="8040267" cy="45258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4785" cy="4528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83A30" w14:textId="77777777" w:rsidR="007265B7" w:rsidRDefault="007265B7">
      <w:pPr>
        <w:rPr>
          <w:lang w:val="en-US"/>
        </w:rPr>
      </w:pPr>
    </w:p>
    <w:p w14:paraId="3C4B25E5" w14:textId="77777777" w:rsidR="007265B7" w:rsidRDefault="007265B7">
      <w:pPr>
        <w:rPr>
          <w:lang w:val="en-US"/>
        </w:rPr>
      </w:pPr>
    </w:p>
    <w:p w14:paraId="6576CC83" w14:textId="77777777" w:rsidR="007265B7" w:rsidRDefault="007265B7">
      <w:pPr>
        <w:rPr>
          <w:lang w:val="en-US"/>
        </w:rPr>
      </w:pPr>
    </w:p>
    <w:p w14:paraId="1E2314A7" w14:textId="19909EC6" w:rsidR="007265B7" w:rsidRDefault="007265B7">
      <w:pPr>
        <w:rPr>
          <w:lang w:val="en-US"/>
        </w:rPr>
      </w:pPr>
      <w:r>
        <w:rPr>
          <w:lang w:val="en-US"/>
        </w:rPr>
        <w:t>Supplement Figure 2.</w:t>
      </w:r>
    </w:p>
    <w:p w14:paraId="006F0DD0" w14:textId="77777777" w:rsidR="007265B7" w:rsidRDefault="007265B7">
      <w:pPr>
        <w:rPr>
          <w:lang w:val="en-US"/>
        </w:rPr>
        <w:sectPr w:rsidR="007265B7" w:rsidSect="008D77BE">
          <w:pgSz w:w="16840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4259348" w14:textId="1DD7F217" w:rsidR="007265B7" w:rsidRDefault="007265B7">
      <w:pPr>
        <w:rPr>
          <w:lang w:val="en-US"/>
        </w:rPr>
      </w:pPr>
    </w:p>
    <w:p w14:paraId="03D9E998" w14:textId="52398D0B" w:rsidR="007265B7" w:rsidRDefault="007265B7">
      <w:pPr>
        <w:rPr>
          <w:lang w:val="en-US"/>
        </w:rPr>
      </w:pPr>
      <w:r w:rsidRPr="007265B7">
        <w:rPr>
          <w:noProof/>
        </w:rPr>
        <w:drawing>
          <wp:inline distT="0" distB="0" distL="0" distR="0" wp14:anchorId="04E4D337" wp14:editId="72211D00">
            <wp:extent cx="5624945" cy="7506306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98" cy="751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CEDE1" w14:textId="790CAFA0" w:rsidR="007265B7" w:rsidRDefault="007265B7">
      <w:pPr>
        <w:rPr>
          <w:lang w:val="en-US"/>
        </w:rPr>
      </w:pPr>
    </w:p>
    <w:p w14:paraId="3F8C02BB" w14:textId="217FF457" w:rsidR="007265B7" w:rsidRDefault="007265B7">
      <w:pPr>
        <w:rPr>
          <w:lang w:val="en-US"/>
        </w:rPr>
      </w:pPr>
      <w:r>
        <w:rPr>
          <w:lang w:val="en-US"/>
        </w:rPr>
        <w:t>Supplement Figure 3.</w:t>
      </w:r>
      <w:r>
        <w:rPr>
          <w:lang w:val="en-US"/>
        </w:rPr>
        <w:br/>
      </w:r>
    </w:p>
    <w:p w14:paraId="085C4F28" w14:textId="77777777" w:rsidR="007265B7" w:rsidRDefault="007265B7">
      <w:pPr>
        <w:rPr>
          <w:lang w:val="en-US"/>
        </w:rPr>
        <w:sectPr w:rsidR="007265B7" w:rsidSect="007265B7">
          <w:pgSz w:w="11901" w:h="16840"/>
          <w:pgMar w:top="1440" w:right="1440" w:bottom="1440" w:left="1440" w:header="709" w:footer="709" w:gutter="0"/>
          <w:cols w:space="708"/>
          <w:docGrid w:linePitch="360"/>
        </w:sectPr>
      </w:pPr>
      <w:r w:rsidRPr="007265B7">
        <w:rPr>
          <w:noProof/>
        </w:rPr>
        <w:lastRenderedPageBreak/>
        <w:drawing>
          <wp:inline distT="0" distB="0" distL="0" distR="0" wp14:anchorId="463A5123" wp14:editId="5C27EDAD">
            <wp:extent cx="5763491" cy="7691191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008" cy="770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D8353" w14:textId="405B4469" w:rsidR="007265B7" w:rsidRDefault="007265B7">
      <w:pPr>
        <w:rPr>
          <w:lang w:val="en-US"/>
        </w:rPr>
      </w:pPr>
    </w:p>
    <w:p w14:paraId="43399E71" w14:textId="1480345D" w:rsidR="007265B7" w:rsidRDefault="007265B7">
      <w:pPr>
        <w:rPr>
          <w:lang w:val="en-US"/>
        </w:rPr>
      </w:pPr>
    </w:p>
    <w:p w14:paraId="15658910" w14:textId="77777777" w:rsidR="007265B7" w:rsidRDefault="007265B7">
      <w:pPr>
        <w:rPr>
          <w:lang w:val="en-US"/>
        </w:rPr>
      </w:pPr>
    </w:p>
    <w:p w14:paraId="0FBED21A" w14:textId="77777777" w:rsidR="007265B7" w:rsidRDefault="007265B7">
      <w:pPr>
        <w:rPr>
          <w:lang w:val="en-US"/>
        </w:rPr>
      </w:pPr>
    </w:p>
    <w:p w14:paraId="0ADD27DA" w14:textId="409ADA8B" w:rsidR="00127809" w:rsidRDefault="008D77BE">
      <w:pPr>
        <w:rPr>
          <w:lang w:val="en-US"/>
        </w:rPr>
      </w:pPr>
      <w:r>
        <w:rPr>
          <w:lang w:val="en-US"/>
        </w:rPr>
        <w:t>Supplement Table 1.</w:t>
      </w:r>
    </w:p>
    <w:tbl>
      <w:tblPr>
        <w:tblW w:w="12395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778"/>
        <w:gridCol w:w="2760"/>
        <w:gridCol w:w="2728"/>
        <w:gridCol w:w="1129"/>
      </w:tblGrid>
      <w:tr w:rsidR="008D77BE" w:rsidRPr="008D77BE" w14:paraId="17A0244D" w14:textId="77777777" w:rsidTr="008D77BE">
        <w:tc>
          <w:tcPr>
            <w:tcW w:w="5778" w:type="dxa"/>
            <w:tcBorders>
              <w:bottom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EC00552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 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7991453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Appropriate ICD therapy (+)  (N=23)</w:t>
            </w:r>
          </w:p>
        </w:tc>
        <w:tc>
          <w:tcPr>
            <w:tcW w:w="2728" w:type="dxa"/>
            <w:tcBorders>
              <w:bottom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6AD7F9B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Appropriate ICD therapy (-)  (N=108)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90533C7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P value</w:t>
            </w:r>
          </w:p>
        </w:tc>
      </w:tr>
      <w:tr w:rsidR="008D77BE" w:rsidRPr="008D77BE" w14:paraId="3482EDE6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Borders>
              <w:top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bottom"/>
          </w:tcPr>
          <w:p w14:paraId="759D4AA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Age (years)</w:t>
            </w:r>
          </w:p>
        </w:tc>
        <w:tc>
          <w:tcPr>
            <w:tcW w:w="2760" w:type="dxa"/>
            <w:tcBorders>
              <w:top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bottom"/>
          </w:tcPr>
          <w:p w14:paraId="2E44E638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34.9±12.9</w:t>
            </w:r>
          </w:p>
        </w:tc>
        <w:tc>
          <w:tcPr>
            <w:tcW w:w="2728" w:type="dxa"/>
            <w:tcBorders>
              <w:top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bottom"/>
          </w:tcPr>
          <w:p w14:paraId="2440C332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44.5±14.6</w:t>
            </w:r>
          </w:p>
        </w:tc>
        <w:tc>
          <w:tcPr>
            <w:tcW w:w="1129" w:type="dxa"/>
            <w:tcBorders>
              <w:top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bottom"/>
          </w:tcPr>
          <w:p w14:paraId="638D0843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003</w:t>
            </w:r>
          </w:p>
        </w:tc>
      </w:tr>
      <w:tr w:rsidR="008D77BE" w:rsidRPr="008D77BE" w14:paraId="416A5F7D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DED5830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Sex (Male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355CF5CA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18 (78.3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4A4E23BE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79 (71.8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32BE164D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527</w:t>
            </w:r>
          </w:p>
        </w:tc>
      </w:tr>
      <w:tr w:rsidR="008D77BE" w:rsidRPr="008D77BE" w14:paraId="13AE0857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8DE1E3F" w14:textId="130CDE70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Body mass index (kg/m2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C3B1693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25.6±4.4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31DDEE6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27.1±5.8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A0EC526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915</w:t>
            </w:r>
          </w:p>
        </w:tc>
      </w:tr>
      <w:tr w:rsidR="008D77BE" w:rsidRPr="008D77BE" w14:paraId="2B7AD21D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682BAAA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Secondary prevention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303FC30E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15 (65.2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92ACBE0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47 (42.7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9DC1769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049</w:t>
            </w:r>
          </w:p>
        </w:tc>
      </w:tr>
      <w:tr w:rsidR="008D77BE" w:rsidRPr="008D77BE" w14:paraId="29DA70D9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1DB7A8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 xml:space="preserve">Class </w:t>
            </w:r>
            <w:r w:rsidRPr="008D77BE">
              <w:rPr>
                <w:rFonts w:ascii="MS Gothic" w:eastAsia="MS Gothic" w:hAnsi="MS Gothic" w:cs="MS Gothic" w:hint="eastAsia"/>
                <w:lang w:val="en-US"/>
              </w:rPr>
              <w:t>Ⅰ</w:t>
            </w:r>
            <w:r w:rsidRPr="008D77BE">
              <w:rPr>
                <w:lang w:val="en-US"/>
              </w:rPr>
              <w:t xml:space="preserve"> indication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BF763C7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20 (87.0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5CBBBCFB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64 (59.3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94DD468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010</w:t>
            </w:r>
          </w:p>
        </w:tc>
      </w:tr>
      <w:tr w:rsidR="008D77BE" w:rsidRPr="008D77BE" w14:paraId="07CC17AB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3C281138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Complex anatomy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82969C2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13 (56.5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7CB1E35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48 (43.6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6528BDA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259</w:t>
            </w:r>
          </w:p>
        </w:tc>
      </w:tr>
      <w:tr w:rsidR="008D77BE" w:rsidRPr="008D77BE" w14:paraId="07F8C6E7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3BB4BD0F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Biventricular pacing system (CRTD)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FC5BC4C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7 (30.4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FD56CE6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48 (44.4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39BFA3B9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216</w:t>
            </w:r>
          </w:p>
        </w:tc>
      </w:tr>
      <w:tr w:rsidR="008D77BE" w:rsidRPr="008D77BE" w14:paraId="60B741EF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DF34576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BNP (median) (</w:t>
            </w:r>
            <w:proofErr w:type="spellStart"/>
            <w:r w:rsidRPr="008D77BE">
              <w:rPr>
                <w:lang w:val="en-US"/>
              </w:rPr>
              <w:t>pg</w:t>
            </w:r>
            <w:proofErr w:type="spellEnd"/>
            <w:r w:rsidRPr="008D77BE">
              <w:rPr>
                <w:lang w:val="en-US"/>
              </w:rPr>
              <w:t xml:space="preserve"> /ml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8BCACE4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376.9 (160.1-1059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9416564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249.5 (119.6-529.3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0CDBA0DF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734</w:t>
            </w:r>
          </w:p>
        </w:tc>
      </w:tr>
      <w:tr w:rsidR="008D77BE" w:rsidRPr="008D77BE" w14:paraId="1F83EA30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1694D2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Creatinine (</w:t>
            </w:r>
            <w:proofErr w:type="spellStart"/>
            <w:r w:rsidRPr="008D77BE">
              <w:rPr>
                <w:lang w:val="en-US"/>
              </w:rPr>
              <w:t>umol</w:t>
            </w:r>
            <w:proofErr w:type="spellEnd"/>
            <w:r w:rsidRPr="008D77BE">
              <w:rPr>
                <w:lang w:val="en-US"/>
              </w:rPr>
              <w:t xml:space="preserve"> /L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FC0ECFC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122.6±153.5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5750857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94.1±42.2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471C30AB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114</w:t>
            </w:r>
          </w:p>
        </w:tc>
      </w:tr>
      <w:tr w:rsidR="008D77BE" w:rsidRPr="008D77BE" w14:paraId="3EB2FE77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2BBF3A7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Albumin (g/dl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F7F1AB2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36.7±4.5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A2FEE03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39.2±5.1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4BCAD0A4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062</w:t>
            </w:r>
          </w:p>
        </w:tc>
      </w:tr>
      <w:tr w:rsidR="008D77BE" w:rsidRPr="008D77BE" w14:paraId="28C337CC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3D901BB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QRS duration (</w:t>
            </w:r>
            <w:proofErr w:type="spellStart"/>
            <w:r w:rsidRPr="008D77BE">
              <w:rPr>
                <w:lang w:val="en-US"/>
              </w:rPr>
              <w:t>ms</w:t>
            </w:r>
            <w:proofErr w:type="spellEnd"/>
            <w:r w:rsidRPr="008D77BE">
              <w:rPr>
                <w:lang w:val="en-US"/>
              </w:rPr>
              <w:t>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7244F5A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169.8±43.4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705299A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163.0±38.3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C19E718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497</w:t>
            </w:r>
          </w:p>
        </w:tc>
      </w:tr>
      <w:tr w:rsidR="008D77BE" w:rsidRPr="008D77BE" w14:paraId="6FCCDD8B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44049CD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Echocardiogram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15C1C43" w14:textId="77777777" w:rsidR="008D77BE" w:rsidRPr="008D77BE" w:rsidRDefault="008D77BE" w:rsidP="008D77BE">
            <w:pPr>
              <w:rPr>
                <w:lang w:val="en-US"/>
              </w:rPr>
            </w:pP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5B4E134" w14:textId="77777777" w:rsidR="008D77BE" w:rsidRPr="008D77BE" w:rsidRDefault="008D77BE" w:rsidP="008D77BE">
            <w:pPr>
              <w:rPr>
                <w:lang w:val="en-US"/>
              </w:rPr>
            </w:pP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57303778" w14:textId="77777777" w:rsidR="008D77BE" w:rsidRPr="008D77BE" w:rsidRDefault="008D77BE" w:rsidP="008D77BE">
            <w:pPr>
              <w:rPr>
                <w:lang w:val="en-US"/>
              </w:rPr>
            </w:pPr>
          </w:p>
        </w:tc>
      </w:tr>
      <w:tr w:rsidR="008D77BE" w:rsidRPr="008D77BE" w14:paraId="22B07C99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15C0D5E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 xml:space="preserve">　</w:t>
            </w:r>
            <w:r w:rsidRPr="008D77BE">
              <w:rPr>
                <w:lang w:val="en-US"/>
              </w:rPr>
              <w:t>Systemic ventricular EF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37989F7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43.7±16.1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48AEB91F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39.5±16.1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200C5C8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281</w:t>
            </w:r>
          </w:p>
        </w:tc>
      </w:tr>
      <w:tr w:rsidR="008D77BE" w:rsidRPr="008D77BE" w14:paraId="2E1E91FA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7A8C5A2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 xml:space="preserve">　</w:t>
            </w:r>
            <w:proofErr w:type="spellStart"/>
            <w:r w:rsidRPr="008D77BE">
              <w:rPr>
                <w:lang w:val="en-US"/>
              </w:rPr>
              <w:t>Subpulmonary</w:t>
            </w:r>
            <w:proofErr w:type="spellEnd"/>
            <w:r w:rsidRPr="008D77BE">
              <w:rPr>
                <w:lang w:val="en-US"/>
              </w:rPr>
              <w:t xml:space="preserve"> ventricular FAC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50B2BFB4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32.0±3.0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4712CC9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26.0±10.2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34D01767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323</w:t>
            </w:r>
          </w:p>
        </w:tc>
      </w:tr>
      <w:tr w:rsidR="008D77BE" w:rsidRPr="008D77BE" w14:paraId="75BEB8EF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5D2E934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 xml:space="preserve">　</w:t>
            </w:r>
            <w:proofErr w:type="spellStart"/>
            <w:r w:rsidRPr="008D77BE">
              <w:rPr>
                <w:lang w:val="en-US"/>
              </w:rPr>
              <w:t>Subpulmonary</w:t>
            </w:r>
            <w:proofErr w:type="spellEnd"/>
            <w:r w:rsidRPr="008D77BE">
              <w:rPr>
                <w:lang w:val="en-US"/>
              </w:rPr>
              <w:t xml:space="preserve"> systolic ventricular pressure (mmHg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749515F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45.9±18.6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02C38F6B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45.4±13.5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361B08C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912</w:t>
            </w:r>
          </w:p>
        </w:tc>
      </w:tr>
      <w:tr w:rsidR="008D77BE" w:rsidRPr="008D77BE" w14:paraId="2840C0B1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30C9A402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Previous VT ablation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42A5ABE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1 (4.3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8BFB7B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8 (7.3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DF70327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612</w:t>
            </w:r>
          </w:p>
        </w:tc>
      </w:tr>
      <w:tr w:rsidR="008D77BE" w:rsidRPr="008D77BE" w14:paraId="71FB611C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572D11C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Heart failure  admission history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70EEF94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9 (39.1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309F223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57 (51.8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F9AD572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268</w:t>
            </w:r>
          </w:p>
        </w:tc>
      </w:tr>
      <w:tr w:rsidR="008D77BE" w:rsidRPr="008D77BE" w14:paraId="2455DB27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53C96230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Coronary artery disease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FC89E6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1 (4.3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E70F25C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6 (5.5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4E0EAED4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829</w:t>
            </w:r>
          </w:p>
        </w:tc>
      </w:tr>
      <w:tr w:rsidR="008D77BE" w:rsidRPr="008D77BE" w14:paraId="128AD75C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0CC51C5F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Previous AF/AT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00DE1AA5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5 (41.7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63B0CCE8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30 (68.2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10B1DD7E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093</w:t>
            </w:r>
          </w:p>
        </w:tc>
      </w:tr>
      <w:tr w:rsidR="008D77BE" w:rsidRPr="008D77BE" w14:paraId="3C2914C1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73749AD1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Beta blocker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5B643F2E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17 (81.0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FD8C046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83 (76.9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954FADF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680</w:t>
            </w:r>
          </w:p>
        </w:tc>
      </w:tr>
      <w:tr w:rsidR="008D77BE" w:rsidRPr="008D77BE" w14:paraId="332AE372" w14:textId="77777777" w:rsidTr="008D77BE">
        <w:tblPrEx>
          <w:tblBorders>
            <w:top w:val="none" w:sz="0" w:space="0" w:color="auto"/>
          </w:tblBorders>
        </w:tblPrEx>
        <w:tc>
          <w:tcPr>
            <w:tcW w:w="577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0F0DFE7E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ACEI/ARB (%)</w:t>
            </w:r>
          </w:p>
        </w:tc>
        <w:tc>
          <w:tcPr>
            <w:tcW w:w="2760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26E8DB1A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8 (38.1%)</w:t>
            </w:r>
          </w:p>
        </w:tc>
        <w:tc>
          <w:tcPr>
            <w:tcW w:w="2728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4E2A382E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50 (46.3%)</w:t>
            </w:r>
          </w:p>
        </w:tc>
        <w:tc>
          <w:tcPr>
            <w:tcW w:w="1129" w:type="dxa"/>
            <w:tcMar>
              <w:top w:w="17" w:type="nil"/>
              <w:left w:w="17" w:type="nil"/>
              <w:right w:w="17" w:type="nil"/>
            </w:tcMar>
            <w:vAlign w:val="bottom"/>
          </w:tcPr>
          <w:p w14:paraId="44BA1E58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489</w:t>
            </w:r>
          </w:p>
        </w:tc>
      </w:tr>
      <w:tr w:rsidR="008D77BE" w:rsidRPr="008D77BE" w14:paraId="2800DC15" w14:textId="77777777" w:rsidTr="008D77BE">
        <w:tc>
          <w:tcPr>
            <w:tcW w:w="5778" w:type="dxa"/>
            <w:tcBorders>
              <w:bottom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bottom"/>
          </w:tcPr>
          <w:p w14:paraId="0F645F37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Amiodarone (%)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bottom"/>
          </w:tcPr>
          <w:p w14:paraId="18A56972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6 (28.6%)</w:t>
            </w:r>
          </w:p>
        </w:tc>
        <w:tc>
          <w:tcPr>
            <w:tcW w:w="2728" w:type="dxa"/>
            <w:tcBorders>
              <w:bottom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bottom"/>
          </w:tcPr>
          <w:p w14:paraId="1CCAF130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35 (32.4%)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tcMar>
              <w:top w:w="17" w:type="nil"/>
              <w:left w:w="17" w:type="nil"/>
              <w:right w:w="17" w:type="nil"/>
            </w:tcMar>
            <w:vAlign w:val="bottom"/>
          </w:tcPr>
          <w:p w14:paraId="30938FD0" w14:textId="77777777" w:rsidR="008D77BE" w:rsidRPr="008D77BE" w:rsidRDefault="008D77BE" w:rsidP="008D77BE">
            <w:pPr>
              <w:rPr>
                <w:lang w:val="en-US"/>
              </w:rPr>
            </w:pPr>
            <w:r w:rsidRPr="008D77BE">
              <w:rPr>
                <w:lang w:val="en-US"/>
              </w:rPr>
              <w:t>0.730</w:t>
            </w:r>
          </w:p>
        </w:tc>
      </w:tr>
    </w:tbl>
    <w:p w14:paraId="40112E6A" w14:textId="41F7FC35" w:rsidR="008D77BE" w:rsidRDefault="008D77BE">
      <w:pPr>
        <w:rPr>
          <w:lang w:val="en-US"/>
        </w:rPr>
      </w:pPr>
    </w:p>
    <w:p w14:paraId="59D2C24A" w14:textId="1BCA5C63" w:rsidR="001E251C" w:rsidRDefault="001E251C" w:rsidP="004C2D08">
      <w:pPr>
        <w:rPr>
          <w:lang w:val="en-US"/>
        </w:rPr>
      </w:pPr>
      <w:r>
        <w:rPr>
          <w:lang w:val="en-US"/>
        </w:rPr>
        <w:lastRenderedPageBreak/>
        <w:t xml:space="preserve">Supplement Table </w:t>
      </w:r>
      <w:r w:rsidR="004C2D08">
        <w:rPr>
          <w:lang w:val="en-US"/>
        </w:rPr>
        <w:t>2</w:t>
      </w:r>
      <w:r>
        <w:rPr>
          <w:lang w:val="en-US"/>
        </w:rPr>
        <w:t>.</w:t>
      </w:r>
    </w:p>
    <w:tbl>
      <w:tblPr>
        <w:tblW w:w="16444" w:type="dxa"/>
        <w:tblInd w:w="-1276" w:type="dxa"/>
        <w:tblLayout w:type="fixed"/>
        <w:tblLook w:val="0000" w:firstRow="0" w:lastRow="0" w:firstColumn="0" w:lastColumn="0" w:noHBand="0" w:noVBand="0"/>
      </w:tblPr>
      <w:tblGrid>
        <w:gridCol w:w="3686"/>
        <w:gridCol w:w="1701"/>
        <w:gridCol w:w="1701"/>
        <w:gridCol w:w="1560"/>
        <w:gridCol w:w="1417"/>
        <w:gridCol w:w="1417"/>
        <w:gridCol w:w="1276"/>
        <w:gridCol w:w="1417"/>
        <w:gridCol w:w="1418"/>
        <w:gridCol w:w="851"/>
      </w:tblGrid>
      <w:tr w:rsidR="00D85E70" w14:paraId="41658497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7618FF" w14:textId="77777777" w:rsidR="001E251C" w:rsidRDefault="001E251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A9BCB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F (n=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B9764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-TGA (n=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FC15D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 TGA (n=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DE462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S (n=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35FB7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OV (n=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FBFD8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bste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(n=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394DC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SD (n=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6A88B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thers (n=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0AB24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 value</w:t>
            </w:r>
          </w:p>
        </w:tc>
      </w:tr>
      <w:tr w:rsidR="00D85E70" w14:paraId="0EA6CA28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9C5D02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912D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7.0±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5429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7.9±1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18450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.5±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D749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6.0±1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0E842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.8±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1523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.8±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EB033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2.4±1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6E73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.3±1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3FFBA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0</w:t>
            </w:r>
          </w:p>
        </w:tc>
      </w:tr>
      <w:tr w:rsidR="00D85E70" w14:paraId="350C9D1E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A61DC0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x (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D01D1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7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8BE6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4.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AC683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2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26E76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5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879FE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E19B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FD4F2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37F7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9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CEA7E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17</w:t>
            </w:r>
          </w:p>
        </w:tc>
      </w:tr>
      <w:tr w:rsidR="00D85E70" w14:paraId="19C65CC6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F44AF6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ody mass index (kg/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C88A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7.6±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43148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.4±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768EA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6.8±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B64D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.0±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67C96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.6±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70BC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.2±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7AA49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.9±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8CE2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.7±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DAA3A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11</w:t>
            </w:r>
          </w:p>
        </w:tc>
      </w:tr>
      <w:tr w:rsidR="00D85E70" w14:paraId="65C5C558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E1D67E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NYHA </w:t>
            </w:r>
            <w:r>
              <w:rPr>
                <w:rFonts w:ascii="MS Gothic" w:eastAsia="MS Gothic" w:hAnsi="MS Gothic" w:cs="MS Gothic" w:hint="eastAsia"/>
                <w:color w:val="000000"/>
                <w:lang w:val="en-US"/>
              </w:rPr>
              <w:t>Ⅱ</w:t>
            </w: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  <w:r>
              <w:rPr>
                <w:rFonts w:ascii="MS Gothic" w:eastAsia="MS Gothic" w:hAnsi="MS Gothic" w:cs="MS Gothic" w:hint="eastAsia"/>
                <w:color w:val="000000"/>
                <w:lang w:val="en-US"/>
              </w:rPr>
              <w:t>Ⅲ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E935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1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96415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6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55D2A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3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7EB93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3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94527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B7C4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AED8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884AE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AE9CE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62</w:t>
            </w:r>
          </w:p>
        </w:tc>
      </w:tr>
      <w:tr w:rsidR="00D85E70" w14:paraId="398F3EA2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30BE19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imary preven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9ABF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 (3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6BEF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 (55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19690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 (9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DEA36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2EB3C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1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B3B69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702B2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8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34336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 (4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51E7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D85E70" w14:paraId="025F6CD7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62A08C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condary preven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B5F09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 (6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DB2FD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 (4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C6146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0A9FF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6D49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 (8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3772B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8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97F1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2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EA68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 (5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D7297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85E70" w14:paraId="39C5F6E6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DF3213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　</w:t>
            </w:r>
            <w:r>
              <w:rPr>
                <w:rFonts w:ascii="Calibri" w:hAnsi="Calibri" w:cs="Calibri"/>
                <w:color w:val="000000"/>
                <w:lang w:val="en-US"/>
              </w:rPr>
              <w:t>Documented V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0BEB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 (7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0A18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 (7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72BE3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F7568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BEAAF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 (10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B1BB9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2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6855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6539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 (3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22954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8</w:t>
            </w:r>
          </w:p>
        </w:tc>
      </w:tr>
      <w:tr w:rsidR="00D85E70" w14:paraId="62FA6A8D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9DA62D" w14:textId="3C7DD856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　</w:t>
            </w:r>
            <w:r>
              <w:rPr>
                <w:rFonts w:ascii="Calibri" w:hAnsi="Calibri" w:cs="Calibri"/>
                <w:color w:val="000000"/>
                <w:lang w:val="en-US"/>
              </w:rPr>
              <w:t>Documented VF (including cardiac arre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CF74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 (2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6F3B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 (2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DFE78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C112A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5AC3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CBD7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 (7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5E000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351A4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 (6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3D5BE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85E70" w14:paraId="50777EFD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D69CAF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iventricular pacing system (CRT-D)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5A9E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 (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941C4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 (7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0E627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 (2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4DE7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37C75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6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6FFF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8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F76D4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7BA2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 (79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1DF61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D85E70" w14:paraId="01681FA0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4FA28E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tal follow up periods (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1BD19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6.2±3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55E6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.0±2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449F7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7.4±2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A67B9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.7±2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DFFDC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2.0±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17EF1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8.4±2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3D4FB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.0±1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7854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.9±2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FF8C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36</w:t>
            </w:r>
          </w:p>
        </w:tc>
      </w:tr>
      <w:tr w:rsidR="00D85E70" w14:paraId="2BD5C354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91E01F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NP (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g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4FB21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9.0 (182.0-52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F335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2.0 (124.8-71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118E2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59.4 (182.4-34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8726F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7.7 (97.3-43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EE9F6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726A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430A3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EBE49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.6 (105.2-26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DD51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75</w:t>
            </w:r>
          </w:p>
        </w:tc>
      </w:tr>
      <w:tr w:rsidR="00D85E70" w14:paraId="38C44B05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B348C7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reatinine (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umo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FBDD4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7.4±5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49E3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3.7±12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17AC3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1.2±2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37290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1.6±8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2CCF7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6.4±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0331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2.0±2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53F26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9.2±2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77AD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5.3±2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7F614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52</w:t>
            </w:r>
          </w:p>
        </w:tc>
      </w:tr>
      <w:tr w:rsidR="00D85E70" w14:paraId="1FCFD00D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7ED150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bumin (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0C36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.6±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C4277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.6±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2C030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0.4±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7C55B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1.4±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F04BC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.6±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98016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.0±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7A029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.0±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C31E1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.2±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666F7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8</w:t>
            </w:r>
          </w:p>
        </w:tc>
      </w:tr>
      <w:tr w:rsidR="00D85E70" w14:paraId="5CFE2A84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6D3AB3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QRS duration (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s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18C7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8.0±3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5935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2.1±3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9305C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8.1±3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5105C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.1±3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7410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6.4±1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66FAB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4.7±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AE2A4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8.8±3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97FAA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4.7±4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76F8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D85E70" w14:paraId="19C3962D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B1E4B2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chocardiog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F32D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F3CF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8208F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A00CD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1A0ED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738E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0F9D2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0C14A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81AC8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85E70" w14:paraId="2021F83C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F64F07F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　</w:t>
            </w:r>
            <w:r>
              <w:rPr>
                <w:rFonts w:ascii="Calibri" w:hAnsi="Calibri" w:cs="Calibri"/>
                <w:color w:val="000000"/>
                <w:lang w:val="en-US"/>
              </w:rPr>
              <w:t>Systemic ventricular 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B222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.9±1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A59A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.2±1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1D746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.0±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07FB2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7.0±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B99B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9.7±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47C9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2.0±1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AD4DE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.8±1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3747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7.4±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793E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D85E70" w14:paraId="5BD7794C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3CDE2D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　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ubpumonary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venricular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FAC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24500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.7±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EAA5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6.5±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79428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3±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FA82C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78AC1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.3±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EE25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.0±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EE2AB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901F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21.2±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D8B5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53</w:t>
            </w:r>
          </w:p>
        </w:tc>
      </w:tr>
      <w:tr w:rsidR="00D85E70" w14:paraId="7FBB5130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5539A3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　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ubpulmonary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systemic ventricular pressure 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12B0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6.4±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CC5D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.8±1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ADE30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5.5±1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EC5AC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.6±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63D4E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.8±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EB230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6.0±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AC2C4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.4±1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2B33A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.6±1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69465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07</w:t>
            </w:r>
          </w:p>
        </w:tc>
      </w:tr>
      <w:tr w:rsidR="00D85E70" w14:paraId="75C088A3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268E61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PS before ICD implant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1077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 (5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F82D1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 (2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E74CB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 (13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79FA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1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350EA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00AF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 (6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31679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5FFF1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CA237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D85E70" w14:paraId="43A1E410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46DCAF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T/VF induc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D0F00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 (7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53C5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 (83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69423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3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1E9CB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6FC73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9760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727CA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4174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9D390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6</w:t>
            </w:r>
          </w:p>
        </w:tc>
      </w:tr>
      <w:tr w:rsidR="00D85E70" w14:paraId="56EA9E62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B712E7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evious VT abl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D00A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 (1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E231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7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C4F3E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CE013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11A2E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A33E6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9EBE2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F0CC5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DCAD2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5</w:t>
            </w:r>
          </w:p>
        </w:tc>
      </w:tr>
      <w:tr w:rsidR="00D85E70" w14:paraId="3418B01A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1CAF5D0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art failure admission histor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4E8B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 (3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1224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 (4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ADE90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 (77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D23B9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 (8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45D01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3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D35A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10616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 (6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763B9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 (4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D8AAA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7</w:t>
            </w:r>
          </w:p>
        </w:tc>
      </w:tr>
      <w:tr w:rsidR="00D85E70" w14:paraId="2D6EE4D3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289596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ronary artery disea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F618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E31B2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D53A7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3138BA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1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A32A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7017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044A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B61EB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4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55C3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99</w:t>
            </w:r>
          </w:p>
        </w:tc>
      </w:tr>
      <w:tr w:rsidR="00D85E70" w14:paraId="69A96B7B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4D3365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Beta block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95AC5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 (7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C106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 (8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6F362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 (8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7C9F0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 (7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D9FDE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8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AD6B3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8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AB5CB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1050C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 (7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F72DE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22</w:t>
            </w:r>
          </w:p>
        </w:tc>
      </w:tr>
      <w:tr w:rsidR="00D85E70" w14:paraId="1B26829F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8D4918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EI /ARB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39D769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 (2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09D21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 (37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CE0C21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 (76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4424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57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5F740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4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359BC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4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C63A7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BDD7C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 (54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0B9A2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4</w:t>
            </w:r>
          </w:p>
        </w:tc>
      </w:tr>
      <w:tr w:rsidR="00D85E70" w14:paraId="71A1073E" w14:textId="77777777" w:rsidTr="00D85E7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6DD22C" w14:textId="77777777" w:rsidR="001E251C" w:rsidRDefault="001E251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miodaron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24B59B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 (30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57CA0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 (37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EF779F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 (28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CCBDE4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 (42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9DB756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8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8F1A1D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20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E9830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20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54A218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 (16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DB6AE7" w14:textId="77777777" w:rsidR="001E251C" w:rsidRDefault="001E251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18</w:t>
            </w:r>
          </w:p>
        </w:tc>
      </w:tr>
    </w:tbl>
    <w:p w14:paraId="6779321F" w14:textId="55D75FC9" w:rsidR="001E251C" w:rsidRDefault="001E251C" w:rsidP="001E251C">
      <w:pPr>
        <w:ind w:hanging="993"/>
        <w:rPr>
          <w:lang w:val="en-US"/>
        </w:rPr>
      </w:pPr>
    </w:p>
    <w:p w14:paraId="7D24B9C0" w14:textId="04F6E753" w:rsidR="004C2D08" w:rsidRDefault="004C2D08" w:rsidP="001E251C">
      <w:pPr>
        <w:ind w:hanging="993"/>
        <w:rPr>
          <w:lang w:val="en-US"/>
        </w:rPr>
      </w:pPr>
    </w:p>
    <w:p w14:paraId="0F151646" w14:textId="37043AF8" w:rsidR="004C2D08" w:rsidRDefault="004C2D08" w:rsidP="001E251C">
      <w:pPr>
        <w:ind w:hanging="993"/>
        <w:rPr>
          <w:lang w:val="en-US"/>
        </w:rPr>
      </w:pPr>
    </w:p>
    <w:p w14:paraId="38571722" w14:textId="25F6E164" w:rsidR="004C2D08" w:rsidRDefault="004C2D08" w:rsidP="004C2D08">
      <w:pPr>
        <w:ind w:hanging="142"/>
        <w:rPr>
          <w:lang w:val="en-US"/>
        </w:rPr>
      </w:pPr>
      <w:r>
        <w:rPr>
          <w:lang w:val="en-US"/>
        </w:rPr>
        <w:t>Supplement Table 3.</w:t>
      </w:r>
    </w:p>
    <w:tbl>
      <w:tblPr>
        <w:tblW w:w="1286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786"/>
        <w:gridCol w:w="1239"/>
        <w:gridCol w:w="1963"/>
        <w:gridCol w:w="1216"/>
        <w:gridCol w:w="969"/>
        <w:gridCol w:w="1559"/>
        <w:gridCol w:w="1134"/>
      </w:tblGrid>
      <w:tr w:rsidR="004C2D08" w:rsidRPr="00D20CB7" w14:paraId="0D030BFA" w14:textId="77777777" w:rsidTr="00DA6C99"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AD85DC7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4418" w:type="dxa"/>
            <w:gridSpan w:val="3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19926EB1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Univariate analysis</w:t>
            </w:r>
          </w:p>
        </w:tc>
        <w:tc>
          <w:tcPr>
            <w:tcW w:w="3662" w:type="dxa"/>
            <w:gridSpan w:val="3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21AD3626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Multivariate analysis</w:t>
            </w:r>
          </w:p>
        </w:tc>
      </w:tr>
      <w:tr w:rsidR="004C2D08" w:rsidRPr="00D20CB7" w14:paraId="0DD79521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48EF23D3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 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193E43BA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HR</w:t>
            </w:r>
          </w:p>
        </w:tc>
        <w:tc>
          <w:tcPr>
            <w:tcW w:w="1963" w:type="dxa"/>
            <w:tcBorders>
              <w:top w:val="single" w:sz="8" w:space="0" w:color="000000"/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04B8E388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95% CI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43FD8B48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P value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70D52FCE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H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3D97EC32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084D0579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P value</w:t>
            </w:r>
          </w:p>
        </w:tc>
      </w:tr>
      <w:tr w:rsidR="004C2D08" w:rsidRPr="00D20CB7" w14:paraId="68DBBCEF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top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2280BFDF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Age (10-years decrease)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404DA049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172</w:t>
            </w:r>
          </w:p>
        </w:tc>
        <w:tc>
          <w:tcPr>
            <w:tcW w:w="1963" w:type="dxa"/>
            <w:tcBorders>
              <w:top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7D0AD4ED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023-1.344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23978215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022</w:t>
            </w:r>
          </w:p>
        </w:tc>
        <w:tc>
          <w:tcPr>
            <w:tcW w:w="969" w:type="dxa"/>
            <w:tcBorders>
              <w:top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06662E62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25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190E1569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045-1.50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4C580C46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015</w:t>
            </w:r>
          </w:p>
        </w:tc>
      </w:tr>
      <w:tr w:rsidR="004C2D08" w:rsidRPr="00D20CB7" w14:paraId="228BF0A2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0EBFF0E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Sex (Male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8A49AF3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237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DD90E1B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458-3.340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7AFEF3A1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675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1D54ED1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F3D6DFD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2B13004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0CCA3116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D9B2EE5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Body mass index (kg/m2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7563024C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951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725C083B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865-1.046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FB4AB8E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300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126449F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4236008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C27C556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070533E0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3C9DF5A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PACES/HRS Class</w:t>
            </w:r>
            <w:r w:rsidRPr="00D20CB7">
              <w:rPr>
                <w:rFonts w:ascii="MS Gothic" w:eastAsia="MS Gothic" w:hAnsi="MS Gothic" w:cs="MS Gothic" w:hint="eastAsia"/>
                <w:lang w:val="en-US"/>
              </w:rPr>
              <w:t>Ⅰ</w:t>
            </w:r>
            <w:r w:rsidRPr="00D20CB7">
              <w:rPr>
                <w:lang w:val="en-US"/>
              </w:rPr>
              <w:t>(or EHRA recommended/indicated) indication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center"/>
          </w:tcPr>
          <w:p w14:paraId="328A48AD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3.790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center"/>
          </w:tcPr>
          <w:p w14:paraId="7E12EB89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121-12.81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center"/>
          </w:tcPr>
          <w:p w14:paraId="36E2ED0B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031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center"/>
          </w:tcPr>
          <w:p w14:paraId="3AAC85A7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6.488</w:t>
            </w: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center"/>
          </w:tcPr>
          <w:p w14:paraId="07903C86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828-50.84</w:t>
            </w: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center"/>
          </w:tcPr>
          <w:p w14:paraId="436EA6E3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075</w:t>
            </w:r>
          </w:p>
        </w:tc>
      </w:tr>
      <w:tr w:rsidR="004C2D08" w:rsidRPr="00D20CB7" w14:paraId="42D74CBE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DA3D0F2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Secondary prevention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093B313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981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7D49ADC0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830-4.726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E9B9464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123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1987AB4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1A7EB9C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2069D8F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0C408A62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8A7EE09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Complex anatomy (vs moderate and simple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D63C761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595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7E4B499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260-1.362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BF11BAF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219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BBFFB10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F0F83A2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139AA21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34518C0E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30995A3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Total follow up periods (/month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1BE655B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996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043376A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980-1.013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DB1B1CD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642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4FEEC93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2C69AD8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82F2956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230CD346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776B753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Creatinine (</w:t>
            </w:r>
            <w:proofErr w:type="spellStart"/>
            <w:r w:rsidRPr="00D20CB7">
              <w:rPr>
                <w:lang w:val="en-US"/>
              </w:rPr>
              <w:t>umol</w:t>
            </w:r>
            <w:proofErr w:type="spellEnd"/>
            <w:r w:rsidRPr="00D20CB7">
              <w:rPr>
                <w:lang w:val="en-US"/>
              </w:rPr>
              <w:t>/L) (100-umol /L increase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063B481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528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C10B265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032-2.262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798BE5B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034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9CB9808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555</w:t>
            </w: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2941EC2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076-2.247</w:t>
            </w: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776CC6A0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019</w:t>
            </w:r>
          </w:p>
        </w:tc>
      </w:tr>
      <w:tr w:rsidR="004C2D08" w:rsidRPr="00D20CB7" w14:paraId="268ADDE9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E11F4AE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Albumin (</w:t>
            </w:r>
            <w:proofErr w:type="spellStart"/>
            <w:r w:rsidRPr="00D20CB7">
              <w:rPr>
                <w:lang w:val="en-US"/>
              </w:rPr>
              <w:t>umol</w:t>
            </w:r>
            <w:proofErr w:type="spellEnd"/>
            <w:r w:rsidRPr="00D20CB7">
              <w:rPr>
                <w:lang w:val="en-US"/>
              </w:rPr>
              <w:t xml:space="preserve">/L)  (10 </w:t>
            </w:r>
            <w:proofErr w:type="spellStart"/>
            <w:r w:rsidRPr="00D20CB7">
              <w:rPr>
                <w:lang w:val="en-US"/>
              </w:rPr>
              <w:t>umol</w:t>
            </w:r>
            <w:proofErr w:type="spellEnd"/>
            <w:r w:rsidRPr="00D20CB7">
              <w:rPr>
                <w:lang w:val="en-US"/>
              </w:rPr>
              <w:t xml:space="preserve"> /L increa</w:t>
            </w:r>
            <w:r>
              <w:rPr>
                <w:lang w:val="en-US"/>
              </w:rPr>
              <w:t>s</w:t>
            </w:r>
            <w:r w:rsidRPr="00D20CB7">
              <w:rPr>
                <w:lang w:val="en-US"/>
              </w:rPr>
              <w:t>e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1E47F4B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392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5F4300B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160-0.959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3E400FE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040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D06F8CD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F8392DC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5A5D936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360642BA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86FFFB3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BNP (</w:t>
            </w:r>
            <w:proofErr w:type="spellStart"/>
            <w:r w:rsidRPr="00D20CB7">
              <w:rPr>
                <w:lang w:val="en-US"/>
              </w:rPr>
              <w:t>pg</w:t>
            </w:r>
            <w:proofErr w:type="spellEnd"/>
            <w:r w:rsidRPr="00D20CB7">
              <w:rPr>
                <w:lang w:val="en-US"/>
              </w:rPr>
              <w:t>/ml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BB13784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053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8AB935B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303-3.661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940B9B7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936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321690A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3C76A05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43AFCF0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1150E701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93AB49C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QRS duration (</w:t>
            </w:r>
            <w:proofErr w:type="spellStart"/>
            <w:r w:rsidRPr="00D20CB7">
              <w:rPr>
                <w:lang w:val="en-US"/>
              </w:rPr>
              <w:t>ms</w:t>
            </w:r>
            <w:proofErr w:type="spellEnd"/>
            <w:r w:rsidRPr="00D20CB7">
              <w:rPr>
                <w:lang w:val="en-US"/>
              </w:rPr>
              <w:t>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C2F92BF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004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81D8D91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992-1.017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0CCC7E6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516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B1D7C53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53757B7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772CEB6F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2D682B3A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7BAD792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Systemic ventricular EF (%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5ECDD73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010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AF83D59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860-1.036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0565E7E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403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C73D5A0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2D72A67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3826BA3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2EE42546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04F0FD6" w14:textId="77777777" w:rsidR="004C2D08" w:rsidRPr="00D20CB7" w:rsidRDefault="004C2D08" w:rsidP="00DA6C99">
            <w:pPr>
              <w:rPr>
                <w:lang w:val="en-US"/>
              </w:rPr>
            </w:pPr>
            <w:proofErr w:type="spellStart"/>
            <w:r w:rsidRPr="00D20CB7">
              <w:rPr>
                <w:lang w:val="en-US"/>
              </w:rPr>
              <w:t>Subpulmonary</w:t>
            </w:r>
            <w:proofErr w:type="spellEnd"/>
            <w:r w:rsidRPr="00D20CB7">
              <w:rPr>
                <w:lang w:val="en-US"/>
              </w:rPr>
              <w:t xml:space="preserve"> ventricular FAC (%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41F4E52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061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00C87DE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917-1.229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7BC50E96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426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1CD8083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3C7F7FB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9814295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65415A57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176AB6D" w14:textId="77777777" w:rsidR="004C2D08" w:rsidRPr="00D20CB7" w:rsidRDefault="004C2D08" w:rsidP="00DA6C99">
            <w:pPr>
              <w:rPr>
                <w:lang w:val="en-US"/>
              </w:rPr>
            </w:pPr>
            <w:proofErr w:type="spellStart"/>
            <w:r w:rsidRPr="00D20CB7">
              <w:rPr>
                <w:lang w:val="en-US"/>
              </w:rPr>
              <w:t>Subpulmonary</w:t>
            </w:r>
            <w:proofErr w:type="spellEnd"/>
            <w:r w:rsidRPr="00D20CB7">
              <w:rPr>
                <w:lang w:val="en-US"/>
              </w:rPr>
              <w:t xml:space="preserve"> systolic ventricular pressure (mmHg)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09B2287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005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A887C26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970-1.041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10F7A5A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775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9D5792E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D96B32E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964A602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1CF63E61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7339D9D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Previous VT ablation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23259FE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680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0B32377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226-12.48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3645CEF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612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C4DE1FD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12E38459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D591137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1ACA09E2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DC3C916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Previous AF/AT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B060D29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357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233B244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113-1.125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44AA269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079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4E456977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7EBD378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D1C8940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55BF942B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3E9EE54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Beta blocker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068F471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736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5766A6A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247-2.197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ADD5CC5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583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693CB97F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59A5255C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F972DAA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165615BA" w14:textId="77777777" w:rsidTr="00DA6C99">
        <w:tblPrEx>
          <w:tblBorders>
            <w:top w:val="none" w:sz="0" w:space="0" w:color="auto"/>
          </w:tblBorders>
        </w:tblPrEx>
        <w:tc>
          <w:tcPr>
            <w:tcW w:w="478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31A4256A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Amiodarone</w:t>
            </w:r>
          </w:p>
        </w:tc>
        <w:tc>
          <w:tcPr>
            <w:tcW w:w="123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13C2DA7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199</w:t>
            </w:r>
          </w:p>
        </w:tc>
        <w:tc>
          <w:tcPr>
            <w:tcW w:w="1963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7CB0007C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464-3.095</w:t>
            </w:r>
          </w:p>
        </w:tc>
        <w:tc>
          <w:tcPr>
            <w:tcW w:w="1216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70F8452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708</w:t>
            </w:r>
          </w:p>
        </w:tc>
        <w:tc>
          <w:tcPr>
            <w:tcW w:w="96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7953F2C3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24950CCA" w14:textId="77777777" w:rsidR="004C2D08" w:rsidRPr="00D20CB7" w:rsidRDefault="004C2D08" w:rsidP="00DA6C99">
            <w:pPr>
              <w:rPr>
                <w:lang w:val="en-US"/>
              </w:rPr>
            </w:pPr>
          </w:p>
        </w:tc>
        <w:tc>
          <w:tcPr>
            <w:tcW w:w="1134" w:type="dxa"/>
            <w:tcMar>
              <w:top w:w="19" w:type="nil"/>
              <w:left w:w="19" w:type="nil"/>
              <w:right w:w="19" w:type="nil"/>
            </w:tcMar>
            <w:vAlign w:val="bottom"/>
          </w:tcPr>
          <w:p w14:paraId="0518753B" w14:textId="77777777" w:rsidR="004C2D08" w:rsidRPr="00D20CB7" w:rsidRDefault="004C2D08" w:rsidP="00DA6C99">
            <w:pPr>
              <w:rPr>
                <w:lang w:val="en-US"/>
              </w:rPr>
            </w:pPr>
          </w:p>
        </w:tc>
      </w:tr>
      <w:tr w:rsidR="004C2D08" w:rsidRPr="00D20CB7" w14:paraId="6D5811E1" w14:textId="77777777" w:rsidTr="00DA6C99">
        <w:tc>
          <w:tcPr>
            <w:tcW w:w="4786" w:type="dxa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7F8C4A5F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ACEI/ARB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440E1B7E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1.283</w:t>
            </w:r>
          </w:p>
        </w:tc>
        <w:tc>
          <w:tcPr>
            <w:tcW w:w="1963" w:type="dxa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6C4189B6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530-1.283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294CFC43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0.581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0976549C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1B9895FA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47BE5F3A" w14:textId="77777777" w:rsidR="004C2D08" w:rsidRPr="00D20CB7" w:rsidRDefault="004C2D08" w:rsidP="00DA6C99">
            <w:pPr>
              <w:rPr>
                <w:lang w:val="en-US"/>
              </w:rPr>
            </w:pPr>
            <w:r w:rsidRPr="00D20CB7">
              <w:rPr>
                <w:lang w:val="en-US"/>
              </w:rPr>
              <w:t> </w:t>
            </w:r>
          </w:p>
        </w:tc>
      </w:tr>
    </w:tbl>
    <w:p w14:paraId="0D601A29" w14:textId="77777777" w:rsidR="004C2D08" w:rsidRPr="008D77BE" w:rsidRDefault="004C2D08" w:rsidP="004C2D08">
      <w:pPr>
        <w:rPr>
          <w:lang w:val="en-US"/>
        </w:rPr>
      </w:pPr>
    </w:p>
    <w:sectPr w:rsidR="004C2D08" w:rsidRPr="008D77BE" w:rsidSect="007265B7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7BE"/>
    <w:rsid w:val="00003BF6"/>
    <w:rsid w:val="00007309"/>
    <w:rsid w:val="00010F20"/>
    <w:rsid w:val="00010F21"/>
    <w:rsid w:val="00015981"/>
    <w:rsid w:val="00026174"/>
    <w:rsid w:val="00032356"/>
    <w:rsid w:val="00032684"/>
    <w:rsid w:val="00040248"/>
    <w:rsid w:val="00046817"/>
    <w:rsid w:val="00046A78"/>
    <w:rsid w:val="00053579"/>
    <w:rsid w:val="000537B2"/>
    <w:rsid w:val="00053E78"/>
    <w:rsid w:val="00053E91"/>
    <w:rsid w:val="00056DDF"/>
    <w:rsid w:val="00057832"/>
    <w:rsid w:val="000600BC"/>
    <w:rsid w:val="00065F0C"/>
    <w:rsid w:val="00066A67"/>
    <w:rsid w:val="0006716F"/>
    <w:rsid w:val="00067D8C"/>
    <w:rsid w:val="0007269F"/>
    <w:rsid w:val="0007412A"/>
    <w:rsid w:val="000762B3"/>
    <w:rsid w:val="00077392"/>
    <w:rsid w:val="00077964"/>
    <w:rsid w:val="00077CCA"/>
    <w:rsid w:val="0008101A"/>
    <w:rsid w:val="00082BBB"/>
    <w:rsid w:val="000839B1"/>
    <w:rsid w:val="00090BBA"/>
    <w:rsid w:val="0009639A"/>
    <w:rsid w:val="00097CED"/>
    <w:rsid w:val="000A0999"/>
    <w:rsid w:val="000A33EA"/>
    <w:rsid w:val="000A6A15"/>
    <w:rsid w:val="000A6F46"/>
    <w:rsid w:val="000B1897"/>
    <w:rsid w:val="000B19CF"/>
    <w:rsid w:val="000B5635"/>
    <w:rsid w:val="000C1D8F"/>
    <w:rsid w:val="000C2E68"/>
    <w:rsid w:val="000C6BFE"/>
    <w:rsid w:val="000D7248"/>
    <w:rsid w:val="000E117A"/>
    <w:rsid w:val="000E39A6"/>
    <w:rsid w:val="000E512C"/>
    <w:rsid w:val="000F1F01"/>
    <w:rsid w:val="000F1F59"/>
    <w:rsid w:val="00103576"/>
    <w:rsid w:val="00104A29"/>
    <w:rsid w:val="00105861"/>
    <w:rsid w:val="00113984"/>
    <w:rsid w:val="00120BA6"/>
    <w:rsid w:val="001307E7"/>
    <w:rsid w:val="00132CB5"/>
    <w:rsid w:val="00142009"/>
    <w:rsid w:val="00143521"/>
    <w:rsid w:val="00144080"/>
    <w:rsid w:val="001505CD"/>
    <w:rsid w:val="00150B5D"/>
    <w:rsid w:val="00152CEA"/>
    <w:rsid w:val="00153FFB"/>
    <w:rsid w:val="00154B8A"/>
    <w:rsid w:val="00154F37"/>
    <w:rsid w:val="00155AEB"/>
    <w:rsid w:val="00162DD9"/>
    <w:rsid w:val="001645A2"/>
    <w:rsid w:val="001713BD"/>
    <w:rsid w:val="00172954"/>
    <w:rsid w:val="00172A09"/>
    <w:rsid w:val="00174E59"/>
    <w:rsid w:val="001760DC"/>
    <w:rsid w:val="00186886"/>
    <w:rsid w:val="001945A6"/>
    <w:rsid w:val="00197E00"/>
    <w:rsid w:val="001A07BE"/>
    <w:rsid w:val="001A28B8"/>
    <w:rsid w:val="001B0CB1"/>
    <w:rsid w:val="001C3275"/>
    <w:rsid w:val="001E251C"/>
    <w:rsid w:val="001E5AFF"/>
    <w:rsid w:val="001E6849"/>
    <w:rsid w:val="001F1404"/>
    <w:rsid w:val="001F199A"/>
    <w:rsid w:val="001F337B"/>
    <w:rsid w:val="001F6337"/>
    <w:rsid w:val="00200C41"/>
    <w:rsid w:val="002053FB"/>
    <w:rsid w:val="00205997"/>
    <w:rsid w:val="00215C3D"/>
    <w:rsid w:val="00220716"/>
    <w:rsid w:val="00222B64"/>
    <w:rsid w:val="00222E61"/>
    <w:rsid w:val="0022356A"/>
    <w:rsid w:val="00224F8E"/>
    <w:rsid w:val="00226140"/>
    <w:rsid w:val="00232141"/>
    <w:rsid w:val="00233238"/>
    <w:rsid w:val="00233FDD"/>
    <w:rsid w:val="00234449"/>
    <w:rsid w:val="002476F7"/>
    <w:rsid w:val="00250611"/>
    <w:rsid w:val="002549FC"/>
    <w:rsid w:val="00255F16"/>
    <w:rsid w:val="00260236"/>
    <w:rsid w:val="00262C47"/>
    <w:rsid w:val="00263998"/>
    <w:rsid w:val="00264E28"/>
    <w:rsid w:val="0026559C"/>
    <w:rsid w:val="00270264"/>
    <w:rsid w:val="00272FF4"/>
    <w:rsid w:val="0027715C"/>
    <w:rsid w:val="0028005E"/>
    <w:rsid w:val="00285062"/>
    <w:rsid w:val="00290220"/>
    <w:rsid w:val="00292900"/>
    <w:rsid w:val="002A4E6F"/>
    <w:rsid w:val="002A629B"/>
    <w:rsid w:val="002A6C0B"/>
    <w:rsid w:val="002B49D2"/>
    <w:rsid w:val="002B5E29"/>
    <w:rsid w:val="002B67A0"/>
    <w:rsid w:val="002B6E83"/>
    <w:rsid w:val="002C07DC"/>
    <w:rsid w:val="002C5142"/>
    <w:rsid w:val="002C5C26"/>
    <w:rsid w:val="002D11CC"/>
    <w:rsid w:val="002D304E"/>
    <w:rsid w:val="002D52E9"/>
    <w:rsid w:val="002E6D18"/>
    <w:rsid w:val="002E6FA2"/>
    <w:rsid w:val="002E7DB9"/>
    <w:rsid w:val="002F4D94"/>
    <w:rsid w:val="002F5199"/>
    <w:rsid w:val="002F7523"/>
    <w:rsid w:val="002F7778"/>
    <w:rsid w:val="0030076D"/>
    <w:rsid w:val="00305232"/>
    <w:rsid w:val="00311677"/>
    <w:rsid w:val="0031327C"/>
    <w:rsid w:val="003132E5"/>
    <w:rsid w:val="00314646"/>
    <w:rsid w:val="00315F0C"/>
    <w:rsid w:val="0032463D"/>
    <w:rsid w:val="003252A4"/>
    <w:rsid w:val="0033045D"/>
    <w:rsid w:val="003311F3"/>
    <w:rsid w:val="0033194F"/>
    <w:rsid w:val="003352CF"/>
    <w:rsid w:val="00335943"/>
    <w:rsid w:val="00337DA6"/>
    <w:rsid w:val="003454A1"/>
    <w:rsid w:val="00347390"/>
    <w:rsid w:val="00350045"/>
    <w:rsid w:val="0035082F"/>
    <w:rsid w:val="00350C4E"/>
    <w:rsid w:val="003554D9"/>
    <w:rsid w:val="003576FE"/>
    <w:rsid w:val="003666A7"/>
    <w:rsid w:val="00373531"/>
    <w:rsid w:val="00377075"/>
    <w:rsid w:val="00387F33"/>
    <w:rsid w:val="003910F0"/>
    <w:rsid w:val="003939F3"/>
    <w:rsid w:val="003A179D"/>
    <w:rsid w:val="003B0395"/>
    <w:rsid w:val="003B2689"/>
    <w:rsid w:val="003B38A5"/>
    <w:rsid w:val="003B68BB"/>
    <w:rsid w:val="003C0F98"/>
    <w:rsid w:val="003C3280"/>
    <w:rsid w:val="003C56FE"/>
    <w:rsid w:val="003D1FE4"/>
    <w:rsid w:val="003D4212"/>
    <w:rsid w:val="003D65CB"/>
    <w:rsid w:val="003E2014"/>
    <w:rsid w:val="003E3F25"/>
    <w:rsid w:val="003F1BDE"/>
    <w:rsid w:val="003F286A"/>
    <w:rsid w:val="003F583F"/>
    <w:rsid w:val="003F7E53"/>
    <w:rsid w:val="00401A6A"/>
    <w:rsid w:val="004064D5"/>
    <w:rsid w:val="0041098D"/>
    <w:rsid w:val="004142BF"/>
    <w:rsid w:val="00416759"/>
    <w:rsid w:val="00434859"/>
    <w:rsid w:val="00447E2D"/>
    <w:rsid w:val="004513F6"/>
    <w:rsid w:val="004545C9"/>
    <w:rsid w:val="004559BD"/>
    <w:rsid w:val="004560DD"/>
    <w:rsid w:val="00460BA2"/>
    <w:rsid w:val="00462EA8"/>
    <w:rsid w:val="00467396"/>
    <w:rsid w:val="00477AD7"/>
    <w:rsid w:val="00482A12"/>
    <w:rsid w:val="00482C95"/>
    <w:rsid w:val="004830EA"/>
    <w:rsid w:val="00485E92"/>
    <w:rsid w:val="00491D41"/>
    <w:rsid w:val="004A57A7"/>
    <w:rsid w:val="004A6203"/>
    <w:rsid w:val="004A6DD6"/>
    <w:rsid w:val="004B0147"/>
    <w:rsid w:val="004B066C"/>
    <w:rsid w:val="004B160F"/>
    <w:rsid w:val="004B546A"/>
    <w:rsid w:val="004B67A0"/>
    <w:rsid w:val="004B6EE2"/>
    <w:rsid w:val="004C0B31"/>
    <w:rsid w:val="004C1066"/>
    <w:rsid w:val="004C2D08"/>
    <w:rsid w:val="004D042B"/>
    <w:rsid w:val="004D1DB5"/>
    <w:rsid w:val="004E52D9"/>
    <w:rsid w:val="004E62ED"/>
    <w:rsid w:val="004F26EF"/>
    <w:rsid w:val="004F37A0"/>
    <w:rsid w:val="00502680"/>
    <w:rsid w:val="00511928"/>
    <w:rsid w:val="00517BA1"/>
    <w:rsid w:val="00521D26"/>
    <w:rsid w:val="0052405B"/>
    <w:rsid w:val="0053277A"/>
    <w:rsid w:val="00536D5D"/>
    <w:rsid w:val="00541150"/>
    <w:rsid w:val="005440E7"/>
    <w:rsid w:val="00550A0F"/>
    <w:rsid w:val="0055255F"/>
    <w:rsid w:val="005536E1"/>
    <w:rsid w:val="00553CC5"/>
    <w:rsid w:val="0055617C"/>
    <w:rsid w:val="00556732"/>
    <w:rsid w:val="005578B9"/>
    <w:rsid w:val="0057038B"/>
    <w:rsid w:val="00574629"/>
    <w:rsid w:val="005756A8"/>
    <w:rsid w:val="00580F62"/>
    <w:rsid w:val="00581B14"/>
    <w:rsid w:val="00582CAD"/>
    <w:rsid w:val="005830E6"/>
    <w:rsid w:val="00590869"/>
    <w:rsid w:val="00591D69"/>
    <w:rsid w:val="005921EE"/>
    <w:rsid w:val="005925B9"/>
    <w:rsid w:val="00593B7A"/>
    <w:rsid w:val="0059584F"/>
    <w:rsid w:val="00595A34"/>
    <w:rsid w:val="005A16A9"/>
    <w:rsid w:val="005B3025"/>
    <w:rsid w:val="005B6319"/>
    <w:rsid w:val="005C155F"/>
    <w:rsid w:val="005D1F4C"/>
    <w:rsid w:val="005D47A3"/>
    <w:rsid w:val="005D6478"/>
    <w:rsid w:val="005E0F51"/>
    <w:rsid w:val="005E3794"/>
    <w:rsid w:val="005F3DA6"/>
    <w:rsid w:val="005F3DD3"/>
    <w:rsid w:val="00603938"/>
    <w:rsid w:val="00604FB5"/>
    <w:rsid w:val="006076B3"/>
    <w:rsid w:val="006157D5"/>
    <w:rsid w:val="00615A15"/>
    <w:rsid w:val="006214AD"/>
    <w:rsid w:val="00627950"/>
    <w:rsid w:val="006334A7"/>
    <w:rsid w:val="00633F40"/>
    <w:rsid w:val="00635B2F"/>
    <w:rsid w:val="00656AB8"/>
    <w:rsid w:val="00662C35"/>
    <w:rsid w:val="0066701C"/>
    <w:rsid w:val="00672D7C"/>
    <w:rsid w:val="0067324D"/>
    <w:rsid w:val="0069073E"/>
    <w:rsid w:val="006917D6"/>
    <w:rsid w:val="006A25D5"/>
    <w:rsid w:val="006A45D3"/>
    <w:rsid w:val="006B29E1"/>
    <w:rsid w:val="006B2A09"/>
    <w:rsid w:val="006B668F"/>
    <w:rsid w:val="006C0779"/>
    <w:rsid w:val="006C2234"/>
    <w:rsid w:val="006C486D"/>
    <w:rsid w:val="006C5319"/>
    <w:rsid w:val="006D2DF0"/>
    <w:rsid w:val="006D601A"/>
    <w:rsid w:val="006D6CDD"/>
    <w:rsid w:val="006D707C"/>
    <w:rsid w:val="006E180B"/>
    <w:rsid w:val="006E1B8B"/>
    <w:rsid w:val="006E674F"/>
    <w:rsid w:val="006E736D"/>
    <w:rsid w:val="006F31B7"/>
    <w:rsid w:val="006F325B"/>
    <w:rsid w:val="006F344E"/>
    <w:rsid w:val="006F42C7"/>
    <w:rsid w:val="006F7567"/>
    <w:rsid w:val="007003F8"/>
    <w:rsid w:val="00700784"/>
    <w:rsid w:val="00705702"/>
    <w:rsid w:val="00706E26"/>
    <w:rsid w:val="00723365"/>
    <w:rsid w:val="00724408"/>
    <w:rsid w:val="00725943"/>
    <w:rsid w:val="007265B7"/>
    <w:rsid w:val="00732793"/>
    <w:rsid w:val="007332EA"/>
    <w:rsid w:val="00733A8A"/>
    <w:rsid w:val="007447BB"/>
    <w:rsid w:val="00747D08"/>
    <w:rsid w:val="00752829"/>
    <w:rsid w:val="0075634A"/>
    <w:rsid w:val="007630E3"/>
    <w:rsid w:val="00763742"/>
    <w:rsid w:val="0076785F"/>
    <w:rsid w:val="00767983"/>
    <w:rsid w:val="007721F9"/>
    <w:rsid w:val="00772431"/>
    <w:rsid w:val="00774B86"/>
    <w:rsid w:val="00776189"/>
    <w:rsid w:val="007772D1"/>
    <w:rsid w:val="00777935"/>
    <w:rsid w:val="00777F0A"/>
    <w:rsid w:val="00780BE2"/>
    <w:rsid w:val="00785EE7"/>
    <w:rsid w:val="007867B3"/>
    <w:rsid w:val="007870AA"/>
    <w:rsid w:val="00790058"/>
    <w:rsid w:val="00796D81"/>
    <w:rsid w:val="007A0E91"/>
    <w:rsid w:val="007B052B"/>
    <w:rsid w:val="007B4B6B"/>
    <w:rsid w:val="007C47B9"/>
    <w:rsid w:val="007D7543"/>
    <w:rsid w:val="007E6AAA"/>
    <w:rsid w:val="007F489B"/>
    <w:rsid w:val="00804459"/>
    <w:rsid w:val="00810A2E"/>
    <w:rsid w:val="008124BD"/>
    <w:rsid w:val="00813C05"/>
    <w:rsid w:val="00813C3A"/>
    <w:rsid w:val="008154D6"/>
    <w:rsid w:val="00820182"/>
    <w:rsid w:val="0082734C"/>
    <w:rsid w:val="00827A65"/>
    <w:rsid w:val="00832AC7"/>
    <w:rsid w:val="00837D18"/>
    <w:rsid w:val="00841D3B"/>
    <w:rsid w:val="00842A5C"/>
    <w:rsid w:val="00845EF8"/>
    <w:rsid w:val="0084755A"/>
    <w:rsid w:val="0085698A"/>
    <w:rsid w:val="008637F3"/>
    <w:rsid w:val="00870A1E"/>
    <w:rsid w:val="008746B9"/>
    <w:rsid w:val="00874CBD"/>
    <w:rsid w:val="00877460"/>
    <w:rsid w:val="008801AF"/>
    <w:rsid w:val="0088084E"/>
    <w:rsid w:val="008812AD"/>
    <w:rsid w:val="00884C82"/>
    <w:rsid w:val="008929F9"/>
    <w:rsid w:val="008941F0"/>
    <w:rsid w:val="008A3686"/>
    <w:rsid w:val="008A618E"/>
    <w:rsid w:val="008A6B7C"/>
    <w:rsid w:val="008B14B9"/>
    <w:rsid w:val="008B44DD"/>
    <w:rsid w:val="008C3CDD"/>
    <w:rsid w:val="008D6548"/>
    <w:rsid w:val="008D77BE"/>
    <w:rsid w:val="008E49F1"/>
    <w:rsid w:val="008E581B"/>
    <w:rsid w:val="008F0A1B"/>
    <w:rsid w:val="008F0EDA"/>
    <w:rsid w:val="00912B84"/>
    <w:rsid w:val="00915C7D"/>
    <w:rsid w:val="009173FA"/>
    <w:rsid w:val="00922363"/>
    <w:rsid w:val="009273FB"/>
    <w:rsid w:val="009328E7"/>
    <w:rsid w:val="00933405"/>
    <w:rsid w:val="00934414"/>
    <w:rsid w:val="00934B09"/>
    <w:rsid w:val="009354B6"/>
    <w:rsid w:val="009417CC"/>
    <w:rsid w:val="00943A0A"/>
    <w:rsid w:val="00946065"/>
    <w:rsid w:val="00946B3F"/>
    <w:rsid w:val="0095187B"/>
    <w:rsid w:val="009533B3"/>
    <w:rsid w:val="00953F3B"/>
    <w:rsid w:val="0095599A"/>
    <w:rsid w:val="00956B75"/>
    <w:rsid w:val="00963C58"/>
    <w:rsid w:val="00963EE0"/>
    <w:rsid w:val="009672FA"/>
    <w:rsid w:val="00976E1A"/>
    <w:rsid w:val="00984AC5"/>
    <w:rsid w:val="009856E0"/>
    <w:rsid w:val="009955A1"/>
    <w:rsid w:val="009979EA"/>
    <w:rsid w:val="009A0675"/>
    <w:rsid w:val="009B2D85"/>
    <w:rsid w:val="009B3FBE"/>
    <w:rsid w:val="009C19FF"/>
    <w:rsid w:val="009C3A04"/>
    <w:rsid w:val="009C69EA"/>
    <w:rsid w:val="009C744E"/>
    <w:rsid w:val="009D0E77"/>
    <w:rsid w:val="009D2643"/>
    <w:rsid w:val="009E1424"/>
    <w:rsid w:val="009E279E"/>
    <w:rsid w:val="009E28D2"/>
    <w:rsid w:val="009E4D7A"/>
    <w:rsid w:val="009E5033"/>
    <w:rsid w:val="009E67A7"/>
    <w:rsid w:val="009E7625"/>
    <w:rsid w:val="009F4DB9"/>
    <w:rsid w:val="00A0261F"/>
    <w:rsid w:val="00A0324A"/>
    <w:rsid w:val="00A15404"/>
    <w:rsid w:val="00A15BDF"/>
    <w:rsid w:val="00A2751F"/>
    <w:rsid w:val="00A34D35"/>
    <w:rsid w:val="00A34DEE"/>
    <w:rsid w:val="00A35395"/>
    <w:rsid w:val="00A46F62"/>
    <w:rsid w:val="00A50BCA"/>
    <w:rsid w:val="00A50DEE"/>
    <w:rsid w:val="00A56C8A"/>
    <w:rsid w:val="00A6335C"/>
    <w:rsid w:val="00A767A4"/>
    <w:rsid w:val="00A769E2"/>
    <w:rsid w:val="00A77B56"/>
    <w:rsid w:val="00A84CCD"/>
    <w:rsid w:val="00A84FB6"/>
    <w:rsid w:val="00A87415"/>
    <w:rsid w:val="00A90A95"/>
    <w:rsid w:val="00A90DDE"/>
    <w:rsid w:val="00A9332D"/>
    <w:rsid w:val="00A95B6C"/>
    <w:rsid w:val="00A95DE0"/>
    <w:rsid w:val="00A95FD9"/>
    <w:rsid w:val="00A97FC9"/>
    <w:rsid w:val="00AA67DF"/>
    <w:rsid w:val="00AB1F0B"/>
    <w:rsid w:val="00AB2C85"/>
    <w:rsid w:val="00AB2DC5"/>
    <w:rsid w:val="00AB63F0"/>
    <w:rsid w:val="00AB77F2"/>
    <w:rsid w:val="00AC0561"/>
    <w:rsid w:val="00AD1AF6"/>
    <w:rsid w:val="00AD2E69"/>
    <w:rsid w:val="00AD65DA"/>
    <w:rsid w:val="00AE58C9"/>
    <w:rsid w:val="00AE68BD"/>
    <w:rsid w:val="00AF0140"/>
    <w:rsid w:val="00AF22A1"/>
    <w:rsid w:val="00AF2A3E"/>
    <w:rsid w:val="00B05A9F"/>
    <w:rsid w:val="00B11769"/>
    <w:rsid w:val="00B13186"/>
    <w:rsid w:val="00B13425"/>
    <w:rsid w:val="00B1342D"/>
    <w:rsid w:val="00B2021D"/>
    <w:rsid w:val="00B22BEB"/>
    <w:rsid w:val="00B22F51"/>
    <w:rsid w:val="00B2770D"/>
    <w:rsid w:val="00B3092A"/>
    <w:rsid w:val="00B30C4F"/>
    <w:rsid w:val="00B32EB9"/>
    <w:rsid w:val="00B45A63"/>
    <w:rsid w:val="00B45EE2"/>
    <w:rsid w:val="00B628F9"/>
    <w:rsid w:val="00B66EE5"/>
    <w:rsid w:val="00B779BE"/>
    <w:rsid w:val="00B8126F"/>
    <w:rsid w:val="00B82941"/>
    <w:rsid w:val="00B82DFD"/>
    <w:rsid w:val="00B852EE"/>
    <w:rsid w:val="00B877B5"/>
    <w:rsid w:val="00B90AD2"/>
    <w:rsid w:val="00B925EF"/>
    <w:rsid w:val="00B9547E"/>
    <w:rsid w:val="00B972BD"/>
    <w:rsid w:val="00BA0004"/>
    <w:rsid w:val="00BA05D1"/>
    <w:rsid w:val="00BA4F56"/>
    <w:rsid w:val="00BA55D4"/>
    <w:rsid w:val="00BA752B"/>
    <w:rsid w:val="00BB6702"/>
    <w:rsid w:val="00BB7C22"/>
    <w:rsid w:val="00BC2849"/>
    <w:rsid w:val="00BC5E71"/>
    <w:rsid w:val="00BC74B4"/>
    <w:rsid w:val="00BD0664"/>
    <w:rsid w:val="00BD1BF5"/>
    <w:rsid w:val="00BD5BBB"/>
    <w:rsid w:val="00BD663A"/>
    <w:rsid w:val="00BD794D"/>
    <w:rsid w:val="00BE0B0D"/>
    <w:rsid w:val="00BE234E"/>
    <w:rsid w:val="00BF09AE"/>
    <w:rsid w:val="00BF40A3"/>
    <w:rsid w:val="00BF5C1E"/>
    <w:rsid w:val="00C03E2A"/>
    <w:rsid w:val="00C04C1A"/>
    <w:rsid w:val="00C05CF5"/>
    <w:rsid w:val="00C13AB2"/>
    <w:rsid w:val="00C15959"/>
    <w:rsid w:val="00C15EEA"/>
    <w:rsid w:val="00C2624C"/>
    <w:rsid w:val="00C333ED"/>
    <w:rsid w:val="00C366F4"/>
    <w:rsid w:val="00C36DFA"/>
    <w:rsid w:val="00C40C42"/>
    <w:rsid w:val="00C44452"/>
    <w:rsid w:val="00C4600B"/>
    <w:rsid w:val="00C501FC"/>
    <w:rsid w:val="00C50515"/>
    <w:rsid w:val="00C51B32"/>
    <w:rsid w:val="00C53558"/>
    <w:rsid w:val="00C61F05"/>
    <w:rsid w:val="00C63C71"/>
    <w:rsid w:val="00C662CF"/>
    <w:rsid w:val="00C673D5"/>
    <w:rsid w:val="00C735E4"/>
    <w:rsid w:val="00C737E2"/>
    <w:rsid w:val="00C7685D"/>
    <w:rsid w:val="00C77EF5"/>
    <w:rsid w:val="00C87F07"/>
    <w:rsid w:val="00C93BAE"/>
    <w:rsid w:val="00CA374F"/>
    <w:rsid w:val="00CC0283"/>
    <w:rsid w:val="00CC04B7"/>
    <w:rsid w:val="00CC1E0C"/>
    <w:rsid w:val="00CC47A9"/>
    <w:rsid w:val="00CC578C"/>
    <w:rsid w:val="00CC7973"/>
    <w:rsid w:val="00CD1DB3"/>
    <w:rsid w:val="00CD7C2F"/>
    <w:rsid w:val="00CE0383"/>
    <w:rsid w:val="00CE392E"/>
    <w:rsid w:val="00CE4722"/>
    <w:rsid w:val="00CE599D"/>
    <w:rsid w:val="00D008C4"/>
    <w:rsid w:val="00D01630"/>
    <w:rsid w:val="00D056BA"/>
    <w:rsid w:val="00D12856"/>
    <w:rsid w:val="00D129A3"/>
    <w:rsid w:val="00D1463F"/>
    <w:rsid w:val="00D15294"/>
    <w:rsid w:val="00D16CB5"/>
    <w:rsid w:val="00D20CB7"/>
    <w:rsid w:val="00D22EFC"/>
    <w:rsid w:val="00D24A6D"/>
    <w:rsid w:val="00D24A89"/>
    <w:rsid w:val="00D24DF5"/>
    <w:rsid w:val="00D3585B"/>
    <w:rsid w:val="00D377D3"/>
    <w:rsid w:val="00D41B23"/>
    <w:rsid w:val="00D42DEE"/>
    <w:rsid w:val="00D44663"/>
    <w:rsid w:val="00D45802"/>
    <w:rsid w:val="00D469B2"/>
    <w:rsid w:val="00D51543"/>
    <w:rsid w:val="00D5411C"/>
    <w:rsid w:val="00D630F9"/>
    <w:rsid w:val="00D701E1"/>
    <w:rsid w:val="00D712F6"/>
    <w:rsid w:val="00D71DE8"/>
    <w:rsid w:val="00D775FD"/>
    <w:rsid w:val="00D80F06"/>
    <w:rsid w:val="00D81763"/>
    <w:rsid w:val="00D82047"/>
    <w:rsid w:val="00D85E70"/>
    <w:rsid w:val="00D90A30"/>
    <w:rsid w:val="00D95BCD"/>
    <w:rsid w:val="00DA2117"/>
    <w:rsid w:val="00DA25A3"/>
    <w:rsid w:val="00DA6224"/>
    <w:rsid w:val="00DB19ED"/>
    <w:rsid w:val="00DB3D11"/>
    <w:rsid w:val="00DB49E9"/>
    <w:rsid w:val="00DB61EB"/>
    <w:rsid w:val="00DD3F9E"/>
    <w:rsid w:val="00DD78F6"/>
    <w:rsid w:val="00DD7957"/>
    <w:rsid w:val="00DE047C"/>
    <w:rsid w:val="00DE6365"/>
    <w:rsid w:val="00DE6FA3"/>
    <w:rsid w:val="00DF2C9E"/>
    <w:rsid w:val="00DF2D11"/>
    <w:rsid w:val="00DF5EA1"/>
    <w:rsid w:val="00DF6B05"/>
    <w:rsid w:val="00E04681"/>
    <w:rsid w:val="00E106C1"/>
    <w:rsid w:val="00E10890"/>
    <w:rsid w:val="00E13502"/>
    <w:rsid w:val="00E137E9"/>
    <w:rsid w:val="00E1392D"/>
    <w:rsid w:val="00E13DD0"/>
    <w:rsid w:val="00E1424A"/>
    <w:rsid w:val="00E21B8E"/>
    <w:rsid w:val="00E22749"/>
    <w:rsid w:val="00E329DC"/>
    <w:rsid w:val="00E374AB"/>
    <w:rsid w:val="00E41ABC"/>
    <w:rsid w:val="00E46FB7"/>
    <w:rsid w:val="00E559D2"/>
    <w:rsid w:val="00E574AB"/>
    <w:rsid w:val="00E63125"/>
    <w:rsid w:val="00E63B71"/>
    <w:rsid w:val="00E645C9"/>
    <w:rsid w:val="00E64E93"/>
    <w:rsid w:val="00E6648F"/>
    <w:rsid w:val="00E676ED"/>
    <w:rsid w:val="00E71E62"/>
    <w:rsid w:val="00E75292"/>
    <w:rsid w:val="00E7623E"/>
    <w:rsid w:val="00E77ED1"/>
    <w:rsid w:val="00E81509"/>
    <w:rsid w:val="00E836CF"/>
    <w:rsid w:val="00E83DCA"/>
    <w:rsid w:val="00E90764"/>
    <w:rsid w:val="00E91085"/>
    <w:rsid w:val="00E92E49"/>
    <w:rsid w:val="00E948DC"/>
    <w:rsid w:val="00E9549D"/>
    <w:rsid w:val="00E95B1A"/>
    <w:rsid w:val="00EA5C88"/>
    <w:rsid w:val="00EA7103"/>
    <w:rsid w:val="00EB08FA"/>
    <w:rsid w:val="00EB5F1C"/>
    <w:rsid w:val="00EB69F4"/>
    <w:rsid w:val="00EC1C38"/>
    <w:rsid w:val="00EC76AC"/>
    <w:rsid w:val="00ED62A0"/>
    <w:rsid w:val="00ED6307"/>
    <w:rsid w:val="00EE52FA"/>
    <w:rsid w:val="00EE546D"/>
    <w:rsid w:val="00EE74C0"/>
    <w:rsid w:val="00EF6F9B"/>
    <w:rsid w:val="00F022EB"/>
    <w:rsid w:val="00F05246"/>
    <w:rsid w:val="00F070F5"/>
    <w:rsid w:val="00F20408"/>
    <w:rsid w:val="00F21C9E"/>
    <w:rsid w:val="00F250BB"/>
    <w:rsid w:val="00F25156"/>
    <w:rsid w:val="00F32AD5"/>
    <w:rsid w:val="00F34BCA"/>
    <w:rsid w:val="00F443B4"/>
    <w:rsid w:val="00F46329"/>
    <w:rsid w:val="00F46C7A"/>
    <w:rsid w:val="00F54965"/>
    <w:rsid w:val="00F6321A"/>
    <w:rsid w:val="00F7116E"/>
    <w:rsid w:val="00F71771"/>
    <w:rsid w:val="00F77A66"/>
    <w:rsid w:val="00F824F4"/>
    <w:rsid w:val="00F828D3"/>
    <w:rsid w:val="00F901CF"/>
    <w:rsid w:val="00F901EB"/>
    <w:rsid w:val="00F95058"/>
    <w:rsid w:val="00F95F7E"/>
    <w:rsid w:val="00FA0AC2"/>
    <w:rsid w:val="00FA2FA0"/>
    <w:rsid w:val="00FA3246"/>
    <w:rsid w:val="00FA3B0B"/>
    <w:rsid w:val="00FA5D9F"/>
    <w:rsid w:val="00FB0B39"/>
    <w:rsid w:val="00FB58A6"/>
    <w:rsid w:val="00FB7B64"/>
    <w:rsid w:val="00FC0A45"/>
    <w:rsid w:val="00FC43FA"/>
    <w:rsid w:val="00FC6862"/>
    <w:rsid w:val="00FC6A80"/>
    <w:rsid w:val="00FC6B44"/>
    <w:rsid w:val="00FD2B99"/>
    <w:rsid w:val="00FE2775"/>
    <w:rsid w:val="00FE2A39"/>
    <w:rsid w:val="00FF0E50"/>
    <w:rsid w:val="00FF2EBA"/>
    <w:rsid w:val="00FF59B6"/>
    <w:rsid w:val="00FF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62951"/>
  <w15:chartTrackingRefBased/>
  <w15:docId w15:val="{3038FA63-E2C1-3B49-AE20-521895547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799</Words>
  <Characters>4558</Characters>
  <Application>Microsoft Office Word</Application>
  <DocSecurity>0</DocSecurity>
  <Lines>37</Lines>
  <Paragraphs>10</Paragraphs>
  <ScaleCrop>false</ScaleCrop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da, Satoshi</dc:creator>
  <cp:keywords/>
  <dc:description/>
  <cp:lastModifiedBy>Kawada, Satoshi</cp:lastModifiedBy>
  <cp:revision>6</cp:revision>
  <dcterms:created xsi:type="dcterms:W3CDTF">2020-08-10T06:47:00Z</dcterms:created>
  <dcterms:modified xsi:type="dcterms:W3CDTF">2021-04-06T11:32:00Z</dcterms:modified>
</cp:coreProperties>
</file>